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2531110" cy="2332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11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0</wp:posOffset>
                </wp:positionH>
                <wp:positionV relativeFrom="paragraph">
                  <wp:posOffset>67310</wp:posOffset>
                </wp:positionV>
                <wp:extent cx="2628900" cy="1257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257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Figure S4</w:t>
                            </w:r>
                            <w:r>
                              <w:rPr>
                                <w:lang w:val="en-GB"/>
                              </w:rPr>
                              <w:t>. Yeast three-hybrid analysis on SD -Leu, -Trp, -Ura, -Ade plate. The numbers refer to the combinations of different Gerbera MADS domain proteins depicted in the Supplemental Table 4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99pt;mso-wrap-distance-left:9.05pt;mso-wrap-distance-right:9.05pt;mso-wrap-distance-top:0pt;mso-wrap-distance-bottom:0pt;margin-top:5.3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lang w:val="en-GB"/>
                        </w:rPr>
                        <w:t>Figure S4</w:t>
                      </w:r>
                      <w:r>
                        <w:rPr>
                          <w:lang w:val="en-GB"/>
                        </w:rPr>
                        <w:t>. Yeast three-hybrid analysis on SD -Leu, -Trp, -Ura, -Ade plate. The numbers refer to the combinations of different Gerbera MADS domain proteins depicted in the Supplemental Table 4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7265" cy="36569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360" cy="3656880"/>
                          <a:chOff x="0" y="0"/>
                          <a:chExt cx="6057360" cy="3656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7360" cy="365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6.95pt;height:287.95pt" coordorigin="0,0" coordsize="9539,5759">
                <v:rect id="shape_0" stroked="f" o:allowincell="f" style="position:absolute;left:0;top:0;width:9538;height:57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09:41:00Z</dcterms:created>
  <dc:creator>sruokola</dc:creator>
  <dc:description/>
  <cp:keywords/>
  <dc:language>en-US</dc:language>
  <cp:lastModifiedBy>teeri</cp:lastModifiedBy>
  <dcterms:modified xsi:type="dcterms:W3CDTF">2010-05-21T15:48:00Z</dcterms:modified>
  <cp:revision>12</cp:revision>
  <dc:subject/>
  <dc:title> </dc:title>
</cp:coreProperties>
</file>